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3" w:type="dxa"/>
        <w:tblInd w:w="-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709"/>
        <w:gridCol w:w="850"/>
        <w:gridCol w:w="709"/>
        <w:gridCol w:w="709"/>
        <w:gridCol w:w="709"/>
        <w:gridCol w:w="618"/>
        <w:gridCol w:w="657"/>
        <w:gridCol w:w="709"/>
        <w:gridCol w:w="709"/>
        <w:gridCol w:w="709"/>
      </w:tblGrid>
      <w:tr w:rsidR="00161BEF" w:rsidRPr="00145977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oundary curve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inear</w:t>
            </w:r>
          </w:p>
        </w:tc>
        <w:tc>
          <w:tcPr>
            <w:tcW w:w="2693" w:type="dxa"/>
            <w:gridSpan w:val="4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Quadratic</w:t>
            </w:r>
          </w:p>
        </w:tc>
        <w:tc>
          <w:tcPr>
            <w:tcW w:w="2127" w:type="dxa"/>
            <w:gridSpan w:val="3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xponential</w:t>
            </w:r>
          </w:p>
        </w:tc>
      </w:tr>
      <w:tr w:rsidR="00161BEF" w:rsidRPr="00145977" w:rsidDel="00A9084A" w:rsidTr="00AD5BA0">
        <w:trPr>
          <w:trHeight w:val="21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>R</w:t>
            </w:r>
            <w:r w:rsidRPr="00B106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7" w:type="dxa"/>
            <w:vAlign w:val="center"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>R</w:t>
            </w:r>
            <w:r w:rsidRPr="00B106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09" w:type="dxa"/>
            <w:vAlign w:val="center"/>
          </w:tcPr>
          <w:p w:rsidR="00161BEF" w:rsidRPr="00145977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>R</w:t>
            </w:r>
            <w:r w:rsidRPr="00B1066A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5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23.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799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1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535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5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5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3.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19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1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23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65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5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0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8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88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68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6,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24.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844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17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632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365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6,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3.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0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5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62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624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6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00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103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53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7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20.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703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0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80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5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7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3.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18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1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21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76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7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91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9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88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05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9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23.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810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05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509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7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63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9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3.1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186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9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01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71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0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9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00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8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88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22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0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2.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158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1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993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88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0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96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8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547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5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0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6.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23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7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6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67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1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26.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92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12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653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322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1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3.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11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8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11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69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1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99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8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81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51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3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27.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978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2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779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7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313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3,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ore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4.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44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1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60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35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3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10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7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89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504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4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1.5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119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8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943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41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1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wordWrap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4,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ore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7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81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95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4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1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8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4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77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5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2.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164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1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02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395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5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01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9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7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87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5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6.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23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7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3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68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7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4.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64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69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27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7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17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7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4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42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7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6.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2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6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1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379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8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0.4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073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8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904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04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2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8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6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90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3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6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51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8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6.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22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7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6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520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Item 19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2.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170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997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389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9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8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08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9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6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81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19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6.0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24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7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4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477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6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20, score 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29.7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048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4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7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874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8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25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23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20, score 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2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275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9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30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84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5222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6 </w:t>
            </w:r>
          </w:p>
        </w:tc>
      </w:tr>
      <w:tr w:rsidR="00161BEF" w:rsidRPr="00145977" w:rsidDel="00A9084A" w:rsidTr="00AD5BA0">
        <w:trPr>
          <w:trHeight w:val="28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161BE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tem 20, score 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14597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35.9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314 </w:t>
            </w:r>
          </w:p>
        </w:tc>
        <w:tc>
          <w:tcPr>
            <w:tcW w:w="709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64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1.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128 </w:t>
            </w:r>
          </w:p>
        </w:tc>
        <w:tc>
          <w:tcPr>
            <w:tcW w:w="618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2095 </w:t>
            </w:r>
          </w:p>
        </w:tc>
        <w:tc>
          <w:tcPr>
            <w:tcW w:w="657" w:type="dxa"/>
            <w:vAlign w:val="center"/>
          </w:tcPr>
          <w:p w:rsidR="00161BEF" w:rsidRPr="00161BEF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4558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1BEF" w:rsidRPr="00145977" w:rsidRDefault="00161BEF" w:rsidP="00AD5BA0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Cs w:val="21"/>
              </w:rPr>
            </w:pPr>
            <w:r w:rsidRPr="0014597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09" w:type="dxa"/>
            <w:vAlign w:val="center"/>
          </w:tcPr>
          <w:p w:rsidR="00161BEF" w:rsidRPr="00161BEF" w:rsidDel="00A9084A" w:rsidRDefault="00161BEF" w:rsidP="00AD5BA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i/>
                <w:color w:val="000000"/>
                <w:kern w:val="0"/>
                <w:szCs w:val="21"/>
              </w:rPr>
            </w:pPr>
            <w:r w:rsidRPr="00161BEF">
              <w:rPr>
                <w:rFonts w:ascii="ＭＳ Ｐゴシック" w:eastAsia="ＭＳ Ｐゴシック" w:hAnsi="ＭＳ Ｐゴシック" w:cs="ＭＳ Ｐゴシック" w:hint="eastAsia"/>
                <w:i/>
                <w:color w:val="000000"/>
                <w:kern w:val="0"/>
                <w:szCs w:val="21"/>
              </w:rPr>
              <w:t xml:space="preserve">0.97 </w:t>
            </w:r>
          </w:p>
        </w:tc>
      </w:tr>
    </w:tbl>
    <w:p w:rsidR="008A23D1" w:rsidRDefault="008A23D1">
      <w:bookmarkStart w:id="0" w:name="_GoBack"/>
      <w:bookmarkEnd w:id="0"/>
    </w:p>
    <w:sectPr w:rsidR="008A23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BEF"/>
    <w:rsid w:val="00161BEF"/>
    <w:rsid w:val="008A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1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taka</dc:creator>
  <cp:lastModifiedBy>tomitaka</cp:lastModifiedBy>
  <cp:revision>1</cp:revision>
  <dcterms:created xsi:type="dcterms:W3CDTF">2016-08-26T01:15:00Z</dcterms:created>
  <dcterms:modified xsi:type="dcterms:W3CDTF">2016-08-26T01:21:00Z</dcterms:modified>
</cp:coreProperties>
</file>